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7FB895" w14:textId="09A81194" w:rsidR="006E4174" w:rsidRPr="00DA7BE5" w:rsidRDefault="006E4174" w:rsidP="00DA7BE5">
      <w:pPr>
        <w:rPr>
          <w:rFonts w:ascii="Times New Roman" w:hAnsi="Times New Roman" w:cs="Times New Roman"/>
          <w:b/>
          <w:bCs/>
          <w:sz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4111"/>
        <w:gridCol w:w="283"/>
        <w:gridCol w:w="284"/>
        <w:gridCol w:w="4059"/>
      </w:tblGrid>
      <w:tr w:rsidR="00596E05" w14:paraId="2A45CAE7" w14:textId="77777777" w:rsidTr="00013259">
        <w:trPr>
          <w:trHeight w:val="270"/>
        </w:trPr>
        <w:tc>
          <w:tcPr>
            <w:tcW w:w="439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D8E2FB" w14:textId="77777777" w:rsidR="00596E05" w:rsidRPr="00213EF4" w:rsidRDefault="00596E05" w:rsidP="004044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1] </w:t>
            </w:r>
            <w:r w:rsidRPr="00213E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unning the console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886928" w14:textId="77777777" w:rsidR="00596E05" w:rsidRPr="00213EF4" w:rsidRDefault="00596E05" w:rsidP="0040441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3729A7" w14:textId="41E9FBF7" w:rsidR="00596E05" w:rsidRPr="00213EF4" w:rsidRDefault="00596E05" w:rsidP="0040441D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5</w:t>
            </w: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</w:t>
            </w:r>
            <w:r w:rsidRPr="00213E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cking the comprehensive calendar</w:t>
            </w:r>
          </w:p>
        </w:tc>
      </w:tr>
      <w:tr w:rsidR="00596E05" w14:paraId="76A1D43C" w14:textId="77777777" w:rsidTr="00013259">
        <w:trPr>
          <w:trHeight w:val="402"/>
        </w:trPr>
        <w:tc>
          <w:tcPr>
            <w:tcW w:w="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85D496" w14:textId="77777777" w:rsidR="00596E05" w:rsidRDefault="00596E05" w:rsidP="004044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396212" w14:textId="77777777" w:rsidR="00596E05" w:rsidRDefault="00596E05" w:rsidP="0040441D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1. Enter your ID and password on the login screen.</w:t>
            </w:r>
          </w:p>
          <w:p w14:paraId="7B7435BC" w14:textId="77777777" w:rsidR="00596E05" w:rsidRPr="000D16B6" w:rsidRDefault="00596E05" w:rsidP="0040441D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2. Click the ‘Login’ button.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3E6E66" w14:textId="77777777" w:rsidR="00596E05" w:rsidRDefault="00596E05" w:rsidP="004044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1E17B2" w14:textId="77777777" w:rsidR="00596E05" w:rsidRDefault="00596E05" w:rsidP="004044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7BD359D" w14:textId="5554EF2A" w:rsidR="00596E05" w:rsidRDefault="00013259" w:rsidP="00025870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1</w:t>
            </w:r>
            <w:r w:rsidR="00596E05" w:rsidRPr="00850E2F">
              <w:rPr>
                <w:rFonts w:ascii="Times New Roman" w:hAnsi="Times New Roman" w:cs="Times New Roman"/>
                <w:sz w:val="16"/>
                <w:szCs w:val="16"/>
              </w:rPr>
              <w:t xml:space="preserve">. Click the ‘&gt;’ button on the patient list to move to the detailed view. </w:t>
            </w:r>
          </w:p>
          <w:p w14:paraId="26AA844A" w14:textId="5F6E0308" w:rsidR="00596E05" w:rsidRPr="00BF6116" w:rsidRDefault="00013259" w:rsidP="00025870">
            <w:pPr>
              <w:ind w:left="176" w:hangingChars="110" w:hanging="176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2</w:t>
            </w:r>
            <w:r w:rsidR="00596E05" w:rsidRPr="00850E2F">
              <w:rPr>
                <w:rFonts w:ascii="Times New Roman" w:hAnsi="Times New Roman" w:cs="Times New Roman"/>
                <w:sz w:val="16"/>
                <w:szCs w:val="16"/>
              </w:rPr>
              <w:t>. Find the ‘Training Date’ on the comprehensive calendar and say it.</w:t>
            </w:r>
          </w:p>
        </w:tc>
      </w:tr>
      <w:tr w:rsidR="00596E05" w14:paraId="2FA6BD98" w14:textId="77777777" w:rsidTr="00013259">
        <w:trPr>
          <w:trHeight w:val="308"/>
        </w:trPr>
        <w:tc>
          <w:tcPr>
            <w:tcW w:w="43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FCFB6B" w14:textId="277DC04E" w:rsidR="00596E05" w:rsidRPr="00850E2F" w:rsidRDefault="00596E05" w:rsidP="0040441D">
            <w:pPr>
              <w:wordWrap/>
              <w:rPr>
                <w:rFonts w:ascii="Times New Roman" w:hAnsi="Times New Roman" w:cs="Times New Roman"/>
                <w:sz w:val="16"/>
                <w:szCs w:val="16"/>
              </w:rPr>
            </w:pP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2] </w:t>
            </w:r>
            <w:r w:rsidRPr="00213E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naging newly registered patients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45F7A3" w14:textId="77777777" w:rsidR="00596E05" w:rsidRDefault="00596E05" w:rsidP="004044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39F1CB" w14:textId="77777777" w:rsidR="00596E05" w:rsidRDefault="00596E05" w:rsidP="0040441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FDE0D3" w14:textId="77777777" w:rsidR="00596E05" w:rsidRPr="00850E2F" w:rsidRDefault="00596E05" w:rsidP="00025870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6E05" w14:paraId="2A61152D" w14:textId="77777777" w:rsidTr="00013259">
        <w:trPr>
          <w:trHeight w:val="308"/>
        </w:trPr>
        <w:tc>
          <w:tcPr>
            <w:tcW w:w="27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439E0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CD253D" w14:textId="77777777" w:rsidR="00596E05" w:rsidRPr="00850E2F" w:rsidRDefault="00596E05" w:rsidP="00013259">
            <w:pPr>
              <w:wordWrap/>
              <w:ind w:left="32" w:hangingChars="20" w:hanging="32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3. Click the ‘Add’ button on the patient list page.</w:t>
            </w:r>
          </w:p>
          <w:p w14:paraId="201A83C2" w14:textId="77777777" w:rsidR="00596E05" w:rsidRDefault="00596E05" w:rsidP="00013259">
            <w:pPr>
              <w:wordWrap/>
              <w:ind w:left="32" w:hangingChars="20" w:hanging="32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 xml:space="preserve">4. Arbitrarily enter the patient’s name, assignment number, date of birth, contact information, gender, and clinical category. </w:t>
            </w:r>
          </w:p>
          <w:p w14:paraId="3D3C2AB9" w14:textId="77777777" w:rsidR="00596E05" w:rsidRDefault="00596E05" w:rsidP="00013259">
            <w:pPr>
              <w:wordWrap/>
              <w:ind w:left="32" w:hangingChars="20" w:hanging="32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5. Click the ‘Add’ button.</w:t>
            </w:r>
          </w:p>
          <w:p w14:paraId="44ED0F0E" w14:textId="143E8334" w:rsidR="00596E05" w:rsidRPr="00850E2F" w:rsidRDefault="00596E05" w:rsidP="00013259">
            <w:pPr>
              <w:wordWrap/>
              <w:ind w:left="32" w:hangingChars="20" w:hanging="32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6. Check the new patient’s user code.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5676D44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0B163E" w14:textId="17FA9CBA" w:rsidR="00596E05" w:rsidRPr="00850E2F" w:rsidRDefault="00596E05" w:rsidP="00025870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6]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 </w:t>
            </w:r>
            <w:r w:rsidRPr="00213E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cking the achievement rates</w:t>
            </w:r>
          </w:p>
        </w:tc>
      </w:tr>
      <w:tr w:rsidR="00596E05" w14:paraId="4F55B549" w14:textId="77777777" w:rsidTr="00013259">
        <w:trPr>
          <w:trHeight w:val="899"/>
        </w:trPr>
        <w:tc>
          <w:tcPr>
            <w:tcW w:w="2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0055B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7A35B2" w14:textId="77777777" w:rsidR="00596E05" w:rsidRPr="00850E2F" w:rsidRDefault="00596E05" w:rsidP="00025870">
            <w:pPr>
              <w:wordWrap/>
              <w:ind w:leftChars="15" w:lef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6ACC00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20E9C7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B9B8B5" w14:textId="77777777" w:rsidR="00596E05" w:rsidRPr="00850E2F" w:rsidRDefault="00596E05" w:rsidP="00025870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23. Go to the ‘Care Service’ tab.</w:t>
            </w:r>
          </w:p>
          <w:p w14:paraId="64EFF389" w14:textId="77777777" w:rsidR="00596E05" w:rsidRPr="00850E2F" w:rsidRDefault="00596E05" w:rsidP="00025870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24. Find the drug information in the data details and achievement rate graph.</w:t>
            </w:r>
          </w:p>
          <w:p w14:paraId="645EAB4E" w14:textId="77777777" w:rsidR="00596E05" w:rsidRPr="00850E2F" w:rsidRDefault="00596E05" w:rsidP="00025870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25. Touch the dot on the far right of the graph to indicate compliance.</w:t>
            </w:r>
          </w:p>
          <w:p w14:paraId="1EDEB5B1" w14:textId="77777777" w:rsidR="00596E05" w:rsidRPr="00850E2F" w:rsidRDefault="00596E05" w:rsidP="00025870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26. Find the sleep information in the data details and achievement rate graph.</w:t>
            </w:r>
          </w:p>
          <w:p w14:paraId="60ECFF6C" w14:textId="77777777" w:rsidR="00596E05" w:rsidRPr="00850E2F" w:rsidRDefault="00596E05" w:rsidP="00025870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27. (Check average sleep efficiency) Explain the average sleep efficiency of the patient.</w:t>
            </w:r>
          </w:p>
          <w:p w14:paraId="07B53F9A" w14:textId="7F0FADF1" w:rsidR="00596E05" w:rsidRPr="00850E2F" w:rsidRDefault="00596E05" w:rsidP="00025870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28. (Check the meaning of sleep efficiency) Click the sleep information icon on the right.</w:t>
            </w:r>
          </w:p>
        </w:tc>
      </w:tr>
      <w:tr w:rsidR="00596E05" w14:paraId="7972BBF8" w14:textId="77777777" w:rsidTr="00013259">
        <w:trPr>
          <w:trHeight w:val="273"/>
        </w:trPr>
        <w:tc>
          <w:tcPr>
            <w:tcW w:w="43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CD1054A" w14:textId="57B59C22" w:rsidR="00596E05" w:rsidRPr="00850E2F" w:rsidRDefault="00596E05" w:rsidP="00025870">
            <w:pPr>
              <w:wordWrap/>
              <w:ind w:leftChars="15"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3</w:t>
            </w: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</w:t>
            </w:r>
            <w:r w:rsidRPr="00213E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cribing medication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C4B5CF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7F9C71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A17784" w14:textId="77777777" w:rsidR="00596E05" w:rsidRPr="00850E2F" w:rsidRDefault="00596E05" w:rsidP="00025870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6E05" w14:paraId="6530ECA2" w14:textId="77777777" w:rsidTr="00013259">
        <w:trPr>
          <w:trHeight w:val="565"/>
        </w:trPr>
        <w:tc>
          <w:tcPr>
            <w:tcW w:w="27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509DB1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53E2CD" w14:textId="375126FC" w:rsidR="00596E05" w:rsidRPr="00850E2F" w:rsidRDefault="00013259" w:rsidP="00596E05">
            <w:pPr>
              <w:wordWrap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="00596E05" w:rsidRPr="00850E2F">
              <w:rPr>
                <w:rFonts w:ascii="Times New Roman" w:hAnsi="Times New Roman" w:cs="Times New Roman"/>
                <w:sz w:val="16"/>
                <w:szCs w:val="16"/>
              </w:rPr>
              <w:t>. Go to the ‘Medication Management’ tab.</w:t>
            </w:r>
          </w:p>
          <w:p w14:paraId="0530A8F2" w14:textId="3077D350" w:rsidR="00596E05" w:rsidRPr="00850E2F" w:rsidRDefault="00013259" w:rsidP="00596E05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  <w:r w:rsidR="00596E05" w:rsidRPr="00850E2F">
              <w:rPr>
                <w:rFonts w:ascii="Times New Roman" w:hAnsi="Times New Roman" w:cs="Times New Roman"/>
                <w:sz w:val="16"/>
                <w:szCs w:val="16"/>
              </w:rPr>
              <w:t>. Click the ‘Modify Prescription’ button.</w:t>
            </w:r>
          </w:p>
          <w:p w14:paraId="36CDF08E" w14:textId="120BF8AA" w:rsidR="00596E05" w:rsidRDefault="00013259" w:rsidP="00596E05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9</w:t>
            </w:r>
            <w:r w:rsidR="00596E05" w:rsidRPr="00850E2F">
              <w:rPr>
                <w:rFonts w:ascii="Times New Roman" w:hAnsi="Times New Roman" w:cs="Times New Roman"/>
                <w:sz w:val="16"/>
                <w:szCs w:val="16"/>
              </w:rPr>
              <w:t>. Delete ‘Depas tablet 1 mg (Etizolam)’ from the PRN medicine.</w:t>
            </w:r>
          </w:p>
          <w:p w14:paraId="15924A9C" w14:textId="2FC33692" w:rsidR="00596E05" w:rsidRPr="00850E2F" w:rsidRDefault="00596E05" w:rsidP="00596E05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25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. Add ‘Xanax tablet 0.25 mg’ from the PRN medicine (for anxiety control, number: 1)</w:t>
            </w:r>
          </w:p>
          <w:p w14:paraId="21BE495F" w14:textId="02DFB737" w:rsidR="00596E05" w:rsidRPr="00850E2F" w:rsidRDefault="00596E05" w:rsidP="00596E05">
            <w:pPr>
              <w:wordWrap/>
              <w:ind w:leftChars="15" w:left="33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259"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. Click the ‘Save’ button.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C119296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314C7F" w14:textId="77777777" w:rsidR="00596E05" w:rsidRDefault="00596E05" w:rsidP="0002587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09355" w14:textId="77777777" w:rsidR="00596E05" w:rsidRPr="00850E2F" w:rsidRDefault="00596E05" w:rsidP="00025870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6E05" w14:paraId="52AF7114" w14:textId="77777777" w:rsidTr="00013259">
        <w:trPr>
          <w:trHeight w:val="308"/>
        </w:trPr>
        <w:tc>
          <w:tcPr>
            <w:tcW w:w="2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EC2C75D" w14:textId="77777777" w:rsidR="00596E05" w:rsidRPr="00213EF4" w:rsidRDefault="00596E05" w:rsidP="00596E05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57FB55" w14:textId="5FD7396C" w:rsidR="00596E05" w:rsidRPr="00213EF4" w:rsidRDefault="00596E05" w:rsidP="00596E05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51B754" w14:textId="77777777" w:rsidR="00596E05" w:rsidRPr="00213EF4" w:rsidRDefault="00596E05" w:rsidP="00596E05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7A377D" w14:textId="6609EE57" w:rsidR="00596E05" w:rsidRPr="00850E2F" w:rsidRDefault="00596E05" w:rsidP="00596E05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7] </w:t>
            </w:r>
            <w:r w:rsidRPr="00213E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cking the panic attack-related data</w:t>
            </w:r>
          </w:p>
        </w:tc>
      </w:tr>
      <w:tr w:rsidR="00596E05" w14:paraId="1757E80C" w14:textId="77777777" w:rsidTr="00013259">
        <w:trPr>
          <w:trHeight w:val="252"/>
        </w:trPr>
        <w:tc>
          <w:tcPr>
            <w:tcW w:w="2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91EEB9" w14:textId="77777777" w:rsidR="00596E05" w:rsidRDefault="00596E05" w:rsidP="00596E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26C72C" w14:textId="4D027EF4" w:rsidR="00596E05" w:rsidRPr="00850E2F" w:rsidRDefault="00596E05" w:rsidP="00596E05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3B3DE3E" w14:textId="77777777" w:rsidR="00596E05" w:rsidRPr="00850E2F" w:rsidRDefault="00596E05" w:rsidP="00596E05">
            <w:pPr>
              <w:wordWrap/>
              <w:ind w:leftChars="15" w:lef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61C2B8" w14:textId="3EB181D3" w:rsidR="00596E05" w:rsidRDefault="00596E05" w:rsidP="00596E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88E0D6" w14:textId="77777777" w:rsidR="00596E05" w:rsidRPr="00850E2F" w:rsidRDefault="00596E05" w:rsidP="00596E05">
            <w:pPr>
              <w:wordWrap/>
              <w:ind w:left="173" w:hangingChars="108" w:hanging="173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29. Go to the ‘Companion Service’ tab.</w:t>
            </w:r>
          </w:p>
          <w:p w14:paraId="5F77F0A6" w14:textId="042634CF" w:rsidR="00596E05" w:rsidRPr="00850E2F" w:rsidRDefault="00596E05" w:rsidP="00596E05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30. Explain the number of times indicated by the blue graph of the most recent week in the Companion Service details graph.</w:t>
            </w:r>
          </w:p>
        </w:tc>
      </w:tr>
      <w:tr w:rsidR="00596E05" w14:paraId="52440F46" w14:textId="77777777" w:rsidTr="00013259">
        <w:trPr>
          <w:trHeight w:val="269"/>
        </w:trPr>
        <w:tc>
          <w:tcPr>
            <w:tcW w:w="43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3C869" w14:textId="7D8AFA21" w:rsidR="00596E05" w:rsidRPr="00850E2F" w:rsidRDefault="00596E05" w:rsidP="00596E05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[</w:t>
            </w:r>
            <w:r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>4</w:t>
            </w: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] </w:t>
            </w:r>
            <w:r w:rsidRPr="00213E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scription and confirmation for training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D0C609A" w14:textId="77777777" w:rsidR="00596E05" w:rsidRPr="00850E2F" w:rsidRDefault="00596E05" w:rsidP="00596E05">
            <w:pPr>
              <w:wordWrap/>
              <w:ind w:leftChars="15" w:lef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E2C277" w14:textId="77777777" w:rsidR="00596E05" w:rsidRDefault="00596E05" w:rsidP="00596E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C4B5D38" w14:textId="77777777" w:rsidR="00596E05" w:rsidRPr="00850E2F" w:rsidRDefault="00596E05" w:rsidP="00596E05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6E05" w14:paraId="3A99F1BD" w14:textId="77777777" w:rsidTr="00013259">
        <w:trPr>
          <w:trHeight w:val="316"/>
        </w:trPr>
        <w:tc>
          <w:tcPr>
            <w:tcW w:w="279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401F0F" w14:textId="77777777" w:rsidR="00596E05" w:rsidRDefault="00596E05" w:rsidP="00596E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E32967" w14:textId="006A2B64" w:rsidR="00596E05" w:rsidRPr="00850E2F" w:rsidRDefault="00596E05" w:rsidP="00596E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259"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. Go to the ‘Training Service’ tab.</w:t>
            </w:r>
          </w:p>
          <w:p w14:paraId="03B84E8E" w14:textId="5B7CD8EE" w:rsidR="00596E05" w:rsidRPr="00850E2F" w:rsidRDefault="00596E05" w:rsidP="00596E0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259"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. Click the ‘Prescribe’ button.</w:t>
            </w:r>
          </w:p>
          <w:p w14:paraId="50AA540F" w14:textId="57DAA918" w:rsidR="00596E05" w:rsidRPr="00850E2F" w:rsidRDefault="00596E05" w:rsidP="00596E05">
            <w:pPr>
              <w:ind w:leftChars="1" w:left="178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259"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. Designate ‘STEP 1 (Type A)’ to be used for 7 days starting today.</w:t>
            </w:r>
          </w:p>
          <w:p w14:paraId="31679F50" w14:textId="61DFF618" w:rsidR="00596E05" w:rsidRPr="00850E2F" w:rsidRDefault="00596E05" w:rsidP="00596E05">
            <w:pPr>
              <w:ind w:leftChars="1" w:left="178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259"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. Click the ‘Add’ button.</w:t>
            </w:r>
          </w:p>
          <w:p w14:paraId="6F578E0F" w14:textId="1DD1005D" w:rsidR="00596E05" w:rsidRDefault="00596E05" w:rsidP="00596E05">
            <w:pPr>
              <w:ind w:leftChars="1" w:left="178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259"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. Designate ‘STEP 2 (Type A)’ to be used for 7 days starting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from the day after STEP 1 ends.</w:t>
            </w:r>
          </w:p>
          <w:p w14:paraId="0CF1D907" w14:textId="1FDAFE52" w:rsidR="00596E05" w:rsidRPr="00850E2F" w:rsidRDefault="00596E05" w:rsidP="00596E05">
            <w:pPr>
              <w:ind w:leftChars="1" w:left="178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13259"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. Enter the comment “Do breathing training 3 times a week” and click the ‘Add’ button.</w:t>
            </w:r>
          </w:p>
          <w:p w14:paraId="351F9385" w14:textId="6233FC37" w:rsidR="00596E05" w:rsidRPr="00850E2F" w:rsidRDefault="00013259" w:rsidP="00596E05">
            <w:pPr>
              <w:ind w:leftChars="1" w:left="178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8</w:t>
            </w:r>
            <w:r w:rsidR="00596E05" w:rsidRPr="00850E2F">
              <w:rPr>
                <w:rFonts w:ascii="Times New Roman" w:hAnsi="Times New Roman" w:cs="Times New Roman"/>
                <w:sz w:val="16"/>
                <w:szCs w:val="16"/>
              </w:rPr>
              <w:t>. Click the ‘Save’ button to prescribe the training.</w:t>
            </w:r>
          </w:p>
          <w:p w14:paraId="18D9579A" w14:textId="3B0AD87D" w:rsidR="00596E05" w:rsidRDefault="00013259" w:rsidP="00596E05">
            <w:pPr>
              <w:ind w:leftChars="1" w:left="178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  <w:r w:rsidR="00596E05" w:rsidRPr="00850E2F">
              <w:rPr>
                <w:rFonts w:ascii="Times New Roman" w:hAnsi="Times New Roman" w:cs="Times New Roman"/>
                <w:sz w:val="16"/>
                <w:szCs w:val="16"/>
              </w:rPr>
              <w:t>. Go to STEP 1 (1st) Prescription Details in the ‘Training Service’ tab.</w:t>
            </w:r>
          </w:p>
          <w:p w14:paraId="49F44031" w14:textId="27AF6432" w:rsidR="00596E05" w:rsidRPr="00850E2F" w:rsidRDefault="00596E05" w:rsidP="00596E05">
            <w:pPr>
              <w:ind w:leftChars="1" w:left="178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13259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. Verbally explain the learning rate of the session that the patient did not complete.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4F650D" w14:textId="77777777" w:rsidR="00596E05" w:rsidRPr="00850E2F" w:rsidRDefault="00596E05" w:rsidP="00596E05">
            <w:pPr>
              <w:wordWrap/>
              <w:ind w:leftChars="15" w:left="33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2E487FB" w14:textId="77777777" w:rsidR="00596E05" w:rsidRDefault="00596E05" w:rsidP="00596E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415D02" w14:textId="77777777" w:rsidR="00596E05" w:rsidRPr="00850E2F" w:rsidRDefault="00596E05" w:rsidP="00596E05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596E05" w14:paraId="28A993E1" w14:textId="77777777" w:rsidTr="00013259">
        <w:trPr>
          <w:trHeight w:val="361"/>
        </w:trPr>
        <w:tc>
          <w:tcPr>
            <w:tcW w:w="2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0FBF99E" w14:textId="77777777" w:rsidR="00596E05" w:rsidRPr="00213EF4" w:rsidRDefault="00596E05" w:rsidP="00596E05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26DE2BD" w14:textId="75DE6CAC" w:rsidR="00596E05" w:rsidRPr="00213EF4" w:rsidRDefault="00596E05" w:rsidP="00596E05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A01FFC" w14:textId="77777777" w:rsidR="00596E05" w:rsidRPr="00213EF4" w:rsidRDefault="00596E05" w:rsidP="00596E05">
            <w:pPr>
              <w:wordWrap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D7CB93" w14:textId="053AFB19" w:rsidR="00596E05" w:rsidRPr="00850E2F" w:rsidRDefault="00596E05" w:rsidP="00596E05">
            <w:pPr>
              <w:ind w:left="176" w:hangingChars="110" w:hanging="176"/>
              <w:rPr>
                <w:rFonts w:ascii="Times New Roman" w:hAnsi="Times New Roman" w:cs="Times New Roman"/>
                <w:sz w:val="16"/>
                <w:szCs w:val="16"/>
              </w:rPr>
            </w:pP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8] </w:t>
            </w:r>
            <w:r w:rsidRPr="00213E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cking the daily survey results</w:t>
            </w:r>
          </w:p>
        </w:tc>
      </w:tr>
      <w:tr w:rsidR="00596E05" w14:paraId="4A6C4047" w14:textId="77777777" w:rsidTr="00013259">
        <w:trPr>
          <w:trHeight w:val="851"/>
        </w:trPr>
        <w:tc>
          <w:tcPr>
            <w:tcW w:w="2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9AF18A" w14:textId="77777777" w:rsidR="00596E05" w:rsidRDefault="00596E05" w:rsidP="00596E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1981B5C" w14:textId="0F4D68E1" w:rsidR="00596E05" w:rsidRDefault="00596E05" w:rsidP="00596E05">
            <w:pPr>
              <w:wordWrap/>
              <w:ind w:left="174" w:hangingChars="109" w:hanging="174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5E436E" w14:textId="77777777" w:rsidR="00596E05" w:rsidRDefault="00596E05" w:rsidP="00596E05">
            <w:pPr>
              <w:wordWrap/>
              <w:ind w:left="218" w:hangingChars="109" w:hanging="21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E0250D" w14:textId="77777777" w:rsidR="00596E05" w:rsidRPr="00213EF4" w:rsidRDefault="00596E05" w:rsidP="00596E05">
            <w:pPr>
              <w:wordWrap/>
              <w:ind w:leftChars="15" w:left="209" w:hangingChars="88" w:hanging="176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92FD9B" w14:textId="77777777" w:rsidR="00596E05" w:rsidRPr="00850E2F" w:rsidRDefault="00596E05" w:rsidP="00596E05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31. Find the daily basic survey graph of the survey details status.</w:t>
            </w:r>
          </w:p>
          <w:p w14:paraId="124DB6D8" w14:textId="0C181D5F" w:rsidR="00596E05" w:rsidRPr="00213EF4" w:rsidRDefault="00596E05" w:rsidP="00596E05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32. Explain the depression and anxiety survey scores of the most recent week in the displayed graph.</w:t>
            </w:r>
          </w:p>
        </w:tc>
      </w:tr>
      <w:tr w:rsidR="00596E05" w14:paraId="1CC4A8B5" w14:textId="77777777" w:rsidTr="00013259">
        <w:trPr>
          <w:trHeight w:val="295"/>
        </w:trPr>
        <w:tc>
          <w:tcPr>
            <w:tcW w:w="2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33B345" w14:textId="77777777" w:rsidR="00596E05" w:rsidRDefault="00596E05" w:rsidP="00596E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713E6D" w14:textId="77777777" w:rsidR="00596E05" w:rsidRPr="00850E2F" w:rsidRDefault="00596E05" w:rsidP="00596E05">
            <w:pPr>
              <w:wordWrap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74A5D9" w14:textId="77777777" w:rsidR="00596E05" w:rsidRPr="00850E2F" w:rsidRDefault="00596E05" w:rsidP="00596E05">
            <w:pPr>
              <w:wordWrap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34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20B7642" w14:textId="0CEDF5A1" w:rsidR="00596E05" w:rsidRPr="00213EF4" w:rsidRDefault="00596E05" w:rsidP="00596E05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3EF4">
              <w:rPr>
                <w:rFonts w:ascii="Times New Roman" w:hAnsi="Times New Roman" w:cs="Times New Roman" w:hint="eastAsia"/>
                <w:b/>
                <w:bCs/>
                <w:sz w:val="16"/>
                <w:szCs w:val="16"/>
              </w:rPr>
              <w:t xml:space="preserve">[9] </w:t>
            </w:r>
            <w:r w:rsidRPr="00213EF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cking the weekly compliance results</w:t>
            </w:r>
          </w:p>
        </w:tc>
      </w:tr>
      <w:tr w:rsidR="00596E05" w14:paraId="76D0C060" w14:textId="77777777" w:rsidTr="00013259">
        <w:trPr>
          <w:trHeight w:val="584"/>
        </w:trPr>
        <w:tc>
          <w:tcPr>
            <w:tcW w:w="27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F88DC5B" w14:textId="77777777" w:rsidR="00596E05" w:rsidRDefault="00596E05" w:rsidP="00596E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7A562B" w14:textId="77777777" w:rsidR="00596E05" w:rsidRPr="00850E2F" w:rsidRDefault="00596E05" w:rsidP="00596E05">
            <w:pPr>
              <w:wordWrap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3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048718E" w14:textId="77777777" w:rsidR="00596E05" w:rsidRPr="00850E2F" w:rsidRDefault="00596E05" w:rsidP="00596E05">
            <w:pPr>
              <w:wordWrap/>
              <w:ind w:firstLineChars="50" w:firstLine="8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394ECC" w14:textId="77777777" w:rsidR="00596E05" w:rsidRDefault="00596E05" w:rsidP="00596E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5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662AED" w14:textId="77777777" w:rsidR="00596E05" w:rsidRDefault="00596E05" w:rsidP="00596E05">
            <w:pPr>
              <w:wordWrap/>
              <w:ind w:leftChars="16" w:left="176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33. Go to the ‘Compliance Check’ tab.</w:t>
            </w:r>
          </w:p>
          <w:p w14:paraId="6CE3B62D" w14:textId="6D89A901" w:rsidR="00596E05" w:rsidRPr="00343D33" w:rsidRDefault="00596E05" w:rsidP="00596E05">
            <w:pPr>
              <w:wordWrap/>
              <w:ind w:leftChars="15" w:left="174" w:hangingChars="88" w:hanging="141"/>
              <w:rPr>
                <w:rFonts w:ascii="Times New Roman" w:hAnsi="Times New Roman" w:cs="Times New Roman"/>
                <w:sz w:val="16"/>
                <w:szCs w:val="16"/>
              </w:rPr>
            </w:pPr>
            <w:r w:rsidRPr="00850E2F">
              <w:rPr>
                <w:rFonts w:ascii="Times New Roman" w:hAnsi="Times New Roman" w:cs="Times New Roman"/>
                <w:sz w:val="16"/>
                <w:szCs w:val="16"/>
              </w:rPr>
              <w:t>34. Verbally explain the number of times Care Service and Companion Service were used in weeks 1 and 2.</w:t>
            </w:r>
          </w:p>
        </w:tc>
      </w:tr>
    </w:tbl>
    <w:p w14:paraId="36F3DB1D" w14:textId="77777777" w:rsidR="00DD3A0C" w:rsidRPr="006E4174" w:rsidRDefault="00DD3A0C"/>
    <w:sectPr w:rsidR="00DD3A0C" w:rsidRPr="006E417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310D8B2" w14:textId="77777777" w:rsidR="000012BF" w:rsidRDefault="000012BF" w:rsidP="00550EC5">
      <w:pPr>
        <w:spacing w:after="0"/>
      </w:pPr>
      <w:r>
        <w:separator/>
      </w:r>
    </w:p>
  </w:endnote>
  <w:endnote w:type="continuationSeparator" w:id="0">
    <w:p w14:paraId="39FF7F46" w14:textId="77777777" w:rsidR="000012BF" w:rsidRDefault="000012BF" w:rsidP="00550EC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4C1025" w14:textId="77777777" w:rsidR="000012BF" w:rsidRDefault="000012BF" w:rsidP="00550EC5">
      <w:pPr>
        <w:spacing w:after="0"/>
      </w:pPr>
      <w:r>
        <w:separator/>
      </w:r>
    </w:p>
  </w:footnote>
  <w:footnote w:type="continuationSeparator" w:id="0">
    <w:p w14:paraId="651B7C7F" w14:textId="77777777" w:rsidR="000012BF" w:rsidRDefault="000012BF" w:rsidP="00550EC5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0955EE"/>
    <w:multiLevelType w:val="hybridMultilevel"/>
    <w:tmpl w:val="C1F43A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0C17FF5"/>
    <w:multiLevelType w:val="hybridMultilevel"/>
    <w:tmpl w:val="52723D6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941220B"/>
    <w:multiLevelType w:val="hybridMultilevel"/>
    <w:tmpl w:val="848A43E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6C4148E8"/>
    <w:multiLevelType w:val="hybridMultilevel"/>
    <w:tmpl w:val="79BA308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 w15:restartNumberingAfterBreak="0">
    <w:nsid w:val="74500498"/>
    <w:multiLevelType w:val="hybridMultilevel"/>
    <w:tmpl w:val="CE8EC720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3D33"/>
    <w:rsid w:val="000012BF"/>
    <w:rsid w:val="00005750"/>
    <w:rsid w:val="00013259"/>
    <w:rsid w:val="00025870"/>
    <w:rsid w:val="00036AAF"/>
    <w:rsid w:val="000A3FE0"/>
    <w:rsid w:val="000E5316"/>
    <w:rsid w:val="001073AB"/>
    <w:rsid w:val="001C09F5"/>
    <w:rsid w:val="001E4EDB"/>
    <w:rsid w:val="00204D86"/>
    <w:rsid w:val="0020672E"/>
    <w:rsid w:val="002118F1"/>
    <w:rsid w:val="00287621"/>
    <w:rsid w:val="002B2C22"/>
    <w:rsid w:val="00321F2D"/>
    <w:rsid w:val="00343D33"/>
    <w:rsid w:val="0034478E"/>
    <w:rsid w:val="00353C3D"/>
    <w:rsid w:val="003768EA"/>
    <w:rsid w:val="0038421D"/>
    <w:rsid w:val="003A715A"/>
    <w:rsid w:val="00424DA4"/>
    <w:rsid w:val="0045395B"/>
    <w:rsid w:val="004577C7"/>
    <w:rsid w:val="00466D5D"/>
    <w:rsid w:val="0049291C"/>
    <w:rsid w:val="004943BE"/>
    <w:rsid w:val="004E29B0"/>
    <w:rsid w:val="004E6AF1"/>
    <w:rsid w:val="004F4DAE"/>
    <w:rsid w:val="004F78B2"/>
    <w:rsid w:val="00510EF9"/>
    <w:rsid w:val="00514EE8"/>
    <w:rsid w:val="00534212"/>
    <w:rsid w:val="00535E11"/>
    <w:rsid w:val="00550EC5"/>
    <w:rsid w:val="00590F07"/>
    <w:rsid w:val="00596E05"/>
    <w:rsid w:val="005B44C1"/>
    <w:rsid w:val="006425C0"/>
    <w:rsid w:val="00650E5C"/>
    <w:rsid w:val="00664E7D"/>
    <w:rsid w:val="0067603F"/>
    <w:rsid w:val="00696CA3"/>
    <w:rsid w:val="006A055D"/>
    <w:rsid w:val="006E4174"/>
    <w:rsid w:val="00712671"/>
    <w:rsid w:val="00740FBB"/>
    <w:rsid w:val="00773C15"/>
    <w:rsid w:val="00796BCF"/>
    <w:rsid w:val="007E5DFD"/>
    <w:rsid w:val="00831069"/>
    <w:rsid w:val="00831F26"/>
    <w:rsid w:val="0083422F"/>
    <w:rsid w:val="008453C4"/>
    <w:rsid w:val="008762A9"/>
    <w:rsid w:val="008B7E48"/>
    <w:rsid w:val="00940897"/>
    <w:rsid w:val="00965149"/>
    <w:rsid w:val="00990474"/>
    <w:rsid w:val="009E4E26"/>
    <w:rsid w:val="00A11C60"/>
    <w:rsid w:val="00A21C4C"/>
    <w:rsid w:val="00A347A8"/>
    <w:rsid w:val="00A357B9"/>
    <w:rsid w:val="00A43672"/>
    <w:rsid w:val="00A7613F"/>
    <w:rsid w:val="00A911F9"/>
    <w:rsid w:val="00AA55BF"/>
    <w:rsid w:val="00AB515E"/>
    <w:rsid w:val="00AE7234"/>
    <w:rsid w:val="00B13EFD"/>
    <w:rsid w:val="00B203A0"/>
    <w:rsid w:val="00B22561"/>
    <w:rsid w:val="00BC715A"/>
    <w:rsid w:val="00BF2535"/>
    <w:rsid w:val="00BF6116"/>
    <w:rsid w:val="00C27C1A"/>
    <w:rsid w:val="00CA449B"/>
    <w:rsid w:val="00D3786D"/>
    <w:rsid w:val="00DA7BE5"/>
    <w:rsid w:val="00DB73BC"/>
    <w:rsid w:val="00DB7DD3"/>
    <w:rsid w:val="00DC1117"/>
    <w:rsid w:val="00DD3A0C"/>
    <w:rsid w:val="00DE3546"/>
    <w:rsid w:val="00DE4A6B"/>
    <w:rsid w:val="00E00232"/>
    <w:rsid w:val="00E11313"/>
    <w:rsid w:val="00E3654E"/>
    <w:rsid w:val="00F24552"/>
    <w:rsid w:val="00F739DE"/>
    <w:rsid w:val="00F7516B"/>
    <w:rsid w:val="00FA4DF5"/>
    <w:rsid w:val="00FC7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701075"/>
  <w15:chartTrackingRefBased/>
  <w15:docId w15:val="{C3462489-28C6-4BFD-A87E-192DED26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D3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3D33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50EC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50EC5"/>
  </w:style>
  <w:style w:type="paragraph" w:styleId="Footer">
    <w:name w:val="footer"/>
    <w:basedOn w:val="Normal"/>
    <w:link w:val="FooterChar"/>
    <w:uiPriority w:val="99"/>
    <w:unhideWhenUsed/>
    <w:rsid w:val="00550EC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50EC5"/>
  </w:style>
  <w:style w:type="paragraph" w:styleId="ListParagraph">
    <w:name w:val="List Paragraph"/>
    <w:basedOn w:val="Normal"/>
    <w:uiPriority w:val="34"/>
    <w:qFormat/>
    <w:rsid w:val="00AA55BF"/>
    <w:pPr>
      <w:spacing w:line="259" w:lineRule="auto"/>
      <w:ind w:leftChars="400" w:left="800"/>
      <w:jc w:val="both"/>
    </w:pPr>
    <w:rPr>
      <w:sz w:val="2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5</TotalTime>
  <Pages>1</Pages>
  <Words>392</Words>
  <Characters>2236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재진(강남 정신건강의학과)</dc:creator>
  <cp:keywords/>
  <dc:description/>
  <cp:lastModifiedBy>Kashish Bajaj</cp:lastModifiedBy>
  <cp:revision>18</cp:revision>
  <dcterms:created xsi:type="dcterms:W3CDTF">2025-03-25T04:21:00Z</dcterms:created>
  <dcterms:modified xsi:type="dcterms:W3CDTF">2025-09-24T05:49:00Z</dcterms:modified>
</cp:coreProperties>
</file>